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3AD903" w14:textId="44010778" w:rsidR="00AE748F" w:rsidRPr="005E0588" w:rsidRDefault="00AE748F" w:rsidP="00AE748F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Style w:val="af"/>
          <w:rFonts w:ascii="Times New Roman" w:hAnsi="Times New Roman" w:cs="Times New Roman"/>
          <w:i w:val="0"/>
          <w:iCs w:val="0"/>
          <w:color w:val="000000" w:themeColor="text1"/>
          <w:sz w:val="24"/>
        </w:rPr>
      </w:pPr>
      <w:r w:rsidRPr="00BB558E">
        <w:rPr>
          <w:rStyle w:val="af"/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</w:rPr>
        <w:t>Supplementary table E</w:t>
      </w:r>
      <w:r w:rsidR="009E5BAA">
        <w:rPr>
          <w:rStyle w:val="af"/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</w:rPr>
        <w:t>3</w:t>
      </w:r>
      <w:r w:rsidRPr="00BB558E">
        <w:rPr>
          <w:rStyle w:val="af"/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</w:rPr>
        <w:t>.</w:t>
      </w:r>
      <w:r>
        <w:rPr>
          <w:rStyle w:val="af"/>
          <w:rFonts w:ascii="Times New Roman" w:hAnsi="Times New Roman" w:cs="Times New Roman" w:hint="eastAsia"/>
          <w:b/>
          <w:bCs/>
          <w:i w:val="0"/>
          <w:iCs w:val="0"/>
          <w:color w:val="000000" w:themeColor="text1"/>
          <w:sz w:val="24"/>
        </w:rPr>
        <w:t xml:space="preserve"> </w:t>
      </w:r>
      <w:r w:rsidR="009E5BAA" w:rsidRPr="009E5BAA">
        <w:rPr>
          <w:rFonts w:ascii="Times New Roman" w:hAnsi="Times New Roman" w:cs="Times New Roman"/>
          <w:color w:val="000000" w:themeColor="text1"/>
          <w:sz w:val="24"/>
        </w:rPr>
        <w:t>Detailed gene lists and enrichment scores for the TNF-α signaling via NF-</w:t>
      </w:r>
      <w:proofErr w:type="spellStart"/>
      <w:r w:rsidR="009E5BAA" w:rsidRPr="009E5BAA">
        <w:rPr>
          <w:rFonts w:ascii="Times New Roman" w:hAnsi="Times New Roman" w:cs="Times New Roman"/>
          <w:color w:val="000000" w:themeColor="text1"/>
          <w:sz w:val="24"/>
        </w:rPr>
        <w:t>κB</w:t>
      </w:r>
      <w:proofErr w:type="spellEnd"/>
      <w:r w:rsidR="009E5BAA" w:rsidRPr="009E5BAA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6D6831">
        <w:rPr>
          <w:rFonts w:ascii="Times New Roman" w:hAnsi="Times New Roman" w:cs="Times New Roman"/>
          <w:color w:val="000000" w:themeColor="text1"/>
          <w:sz w:val="24"/>
        </w:rPr>
        <w:t>(</w:t>
      </w:r>
      <w:r w:rsidR="006D6831" w:rsidRPr="003F3662">
        <w:rPr>
          <w:rFonts w:ascii="Times New Roman" w:hAnsi="Times New Roman" w:cs="Times New Roman"/>
          <w:sz w:val="24"/>
        </w:rPr>
        <w:t>M5890</w:t>
      </w:r>
      <w:r w:rsidR="006D6831">
        <w:rPr>
          <w:rFonts w:ascii="Times New Roman" w:hAnsi="Times New Roman" w:cs="Times New Roman"/>
          <w:sz w:val="24"/>
        </w:rPr>
        <w:t xml:space="preserve">) </w:t>
      </w:r>
      <w:r w:rsidR="009E5BAA" w:rsidRPr="009E5BAA">
        <w:rPr>
          <w:rFonts w:ascii="Times New Roman" w:hAnsi="Times New Roman" w:cs="Times New Roman"/>
          <w:color w:val="000000" w:themeColor="text1"/>
          <w:sz w:val="24"/>
        </w:rPr>
        <w:t>pathway</w:t>
      </w:r>
    </w:p>
    <w:tbl>
      <w:tblPr>
        <w:tblW w:w="1369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0"/>
        <w:gridCol w:w="6804"/>
        <w:gridCol w:w="1134"/>
        <w:gridCol w:w="1134"/>
        <w:gridCol w:w="1818"/>
        <w:gridCol w:w="1247"/>
      </w:tblGrid>
      <w:tr w:rsidR="00CB5186" w:rsidRPr="00CF0CE2" w14:paraId="56874E2E" w14:textId="77777777" w:rsidTr="00CF0CE2">
        <w:trPr>
          <w:trHeight w:val="33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EFF3A" w14:textId="6CB5DCAC" w:rsidR="00CF0CE2" w:rsidRPr="00CF0CE2" w:rsidRDefault="00CB5186" w:rsidP="00CB51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0"/>
                <w:szCs w:val="16"/>
                <w14:ligatures w14:val="none"/>
              </w:rPr>
            </w:pPr>
            <w:r w:rsidRPr="00CB5186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0"/>
                <w:szCs w:val="16"/>
                <w14:ligatures w14:val="none"/>
              </w:rPr>
              <w:t xml:space="preserve">Gene </w:t>
            </w:r>
            <w:bookmarkStart w:id="0" w:name="_GoBack"/>
            <w:bookmarkEnd w:id="0"/>
            <w:r w:rsidRPr="00CB5186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0"/>
                <w:szCs w:val="16"/>
                <w14:ligatures w14:val="none"/>
              </w:rPr>
              <w:t>symbol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23E8C" w14:textId="67F74020" w:rsidR="00CF0CE2" w:rsidRPr="00CF0CE2" w:rsidRDefault="00CB5186" w:rsidP="00CB51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0"/>
                <w:szCs w:val="16"/>
                <w14:ligatures w14:val="none"/>
              </w:rPr>
            </w:pPr>
            <w:r w:rsidRPr="00CB5186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0"/>
                <w:szCs w:val="16"/>
                <w14:ligatures w14:val="none"/>
              </w:rPr>
              <w:t>Gene nam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638AF" w14:textId="59A0A496" w:rsidR="00CF0CE2" w:rsidRPr="00CF0CE2" w:rsidRDefault="00CB5186" w:rsidP="00CB51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0"/>
                <w:szCs w:val="16"/>
                <w14:ligatures w14:val="none"/>
              </w:rPr>
            </w:pPr>
            <w:r w:rsidRPr="00CB5186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0"/>
                <w:szCs w:val="16"/>
                <w14:ligatures w14:val="none"/>
              </w:rPr>
              <w:t>Rank in gene lis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95169" w14:textId="5B0775AC" w:rsidR="00CF0CE2" w:rsidRPr="00CF0CE2" w:rsidRDefault="00CB5186" w:rsidP="00CB51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0"/>
                <w:szCs w:val="16"/>
                <w14:ligatures w14:val="none"/>
              </w:rPr>
            </w:pPr>
            <w:r w:rsidRPr="00CB5186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0"/>
                <w:szCs w:val="16"/>
                <w14:ligatures w14:val="none"/>
              </w:rPr>
              <w:t>Rank metric score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5200F" w14:textId="125820EA" w:rsidR="00CF0CE2" w:rsidRPr="00CF0CE2" w:rsidRDefault="00CB5186" w:rsidP="00CB51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0"/>
                <w:szCs w:val="16"/>
                <w14:ligatures w14:val="none"/>
              </w:rPr>
            </w:pPr>
            <w:r w:rsidRPr="00CB5186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0"/>
                <w:szCs w:val="16"/>
                <w14:ligatures w14:val="none"/>
              </w:rPr>
              <w:t xml:space="preserve">Running </w:t>
            </w: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0"/>
                <w:szCs w:val="16"/>
                <w14:ligatures w14:val="none"/>
              </w:rPr>
              <w:t>enrichment score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B9D1E" w14:textId="60A31205" w:rsidR="00CF0CE2" w:rsidRPr="00CF0CE2" w:rsidRDefault="00CB5186" w:rsidP="00CB51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0"/>
                <w:szCs w:val="16"/>
                <w14:ligatures w14:val="none"/>
              </w:rPr>
            </w:pPr>
            <w:r w:rsidRPr="00CB5186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0"/>
                <w:szCs w:val="16"/>
                <w14:ligatures w14:val="none"/>
              </w:rPr>
              <w:t>Core enrichment</w:t>
            </w:r>
          </w:p>
        </w:tc>
      </w:tr>
      <w:tr w:rsidR="00CB5186" w:rsidRPr="00CF0CE2" w14:paraId="56B937FB" w14:textId="77777777" w:rsidTr="00CF0CE2">
        <w:trPr>
          <w:trHeight w:val="33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F2317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0S2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1DDCE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0/G1 switch 2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30229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7075E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291B1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93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C0665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17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E3B65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CB5186" w:rsidRPr="00CF0CE2" w14:paraId="01343C79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56B0F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HLHE4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8CDE1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asic helix-loop-helix family member e40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1046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F09C2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602DD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9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89247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09E43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CB5186" w:rsidRPr="00CF0CE2" w14:paraId="590A8FB5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0900D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NFRSF9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30F00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NF receptor superfamily member 9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11924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354DC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B37F1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9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DDEFC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1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0397E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CB5186" w:rsidRPr="00CF0CE2" w14:paraId="789EB0AE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7F331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PP3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94982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hospholipid phosphatase 3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9229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5EE99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F2C69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9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7A743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4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89D7E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CB5186" w:rsidRPr="00CF0CE2" w14:paraId="3CC63B50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CEF1B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IF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DCE39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IF interleukin 6 family cytokine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6596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D64CE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115AB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9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90B00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5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7DC96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CB5186" w:rsidRPr="00CF0CE2" w14:paraId="26764D67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E3738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XCL3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919F0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-X-C motif chemokine ligand 3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4604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4E7AE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8A95E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9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66CF8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2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F1646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CB5186" w:rsidRPr="00CF0CE2" w14:paraId="6C078A23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43752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2RL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B0288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2R like trypsin receptor 1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3538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CE8A9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65949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9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C20B6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8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F9BC4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CB5186" w:rsidRPr="00CF0CE2" w14:paraId="22801248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B5C0B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ARCKS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71198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yristoylated</w:t>
            </w:r>
            <w:proofErr w:type="spell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alanine rich protein kinase C substrate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6759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B014F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E0EBC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9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836BD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5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8AEA0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CB5186" w:rsidRPr="00CF0CE2" w14:paraId="47D03222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A2C0D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NAJB4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8A4AD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naJ</w:t>
            </w:r>
            <w:proofErr w:type="spell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heat shock protein family (Hsp40) member B4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14886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22BEE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C3450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9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F954A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6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F0282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CB5186" w:rsidRPr="00CF0CE2" w14:paraId="5977430F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01467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UNB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B62EB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unB</w:t>
            </w:r>
            <w:proofErr w:type="spell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proto-oncogene, AP-1 transcription factor subunit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6205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ED7B7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67B8C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9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E6B46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9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625DC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CB5186" w:rsidRPr="00CF0CE2" w14:paraId="3557F1FC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483FE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NF19B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8968A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ing finger protein 19B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26886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42237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1A260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9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F033B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BDDC7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CB5186" w:rsidRPr="00CF0CE2" w14:paraId="113A686E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B3075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D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EBF2A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hibitor of DNA binding 2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536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86CC0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0C7F5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9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3E369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2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81215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CB5186" w:rsidRPr="00CF0CE2" w14:paraId="7A2B791A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4EB4D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USP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3AA50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ual specificity phosphatase 1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3064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98187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ACFF0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9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8175B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9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4F0EC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CB5186" w:rsidRPr="00CF0CE2" w14:paraId="7F65F3E6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1E5E2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SC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D10A7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usculin</w:t>
            </w:r>
            <w:proofErr w:type="spell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732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4B2C1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A7904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9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185AA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1A439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CB5186" w:rsidRPr="00CF0CE2" w14:paraId="4934E3A8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AAC8E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XCL6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A6994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-X-C motif chemokine ligand 6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1064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109C4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0641F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9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DAA6B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2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F8457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CB5186" w:rsidRPr="00CF0CE2" w14:paraId="2E2E1EBC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E8D02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IPARP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44B90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TCDD inducible </w:t>
            </w:r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oly(</w:t>
            </w:r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DP-ribose) polymerase [</w:t>
            </w:r>
            <w:proofErr w:type="spell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23696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391E1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031EB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9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7D24B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0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B83DA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CB5186" w:rsidRPr="00CF0CE2" w14:paraId="62139260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DD249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RDC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91901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rdC</w:t>
            </w:r>
            <w:proofErr w:type="spell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N6-threonylcarbamoyltransferase domain containing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28905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11713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F1A55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9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1EDF9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31AB0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CB5186" w:rsidRPr="00CF0CE2" w14:paraId="23DDCE9B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35D32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AP3K8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B055A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mitogen-activated protein kinase </w:t>
            </w:r>
            <w:proofErr w:type="spell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inase</w:t>
            </w:r>
            <w:proofErr w:type="spell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inase</w:t>
            </w:r>
            <w:proofErr w:type="spell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8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686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944C1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F9201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9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10DCC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72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B385A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CB5186" w:rsidRPr="00CF0CE2" w14:paraId="67B0E0BB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BD818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ENND5A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DC4A4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ENN domain containing 5A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19344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DC310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0FD7A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9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901CB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80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6A5BB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CB5186" w:rsidRPr="00CF0CE2" w14:paraId="78EC2823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A520F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TG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AC10C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TG anti-proliferation factor 2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113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CBAA9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19BF0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9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84F62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88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A2C8F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CB5186" w:rsidRPr="00CF0CE2" w14:paraId="040B1543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CBDC7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L18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946E5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terleukin 18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5986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1A398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DE759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9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0EEBD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93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3A559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CB5186" w:rsidRPr="00CF0CE2" w14:paraId="215A133E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B5B38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IRC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74FCE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aculoviral IAP repeat containing 2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59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D7137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D53F4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9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A6C9E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87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5ACFB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CB5186" w:rsidRPr="00CF0CE2" w14:paraId="60B92BFC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10752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CN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28772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ellular communication network factor 1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2654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2CBCC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13178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9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392B3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95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FA928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CB5186" w:rsidRPr="00CF0CE2" w14:paraId="41A43AEE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95530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ATP2B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5E8D5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TPase plasma membrane Ca2+ transporting 1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814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1F769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D74A6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9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0E7BC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94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6F290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CB5186" w:rsidRPr="00CF0CE2" w14:paraId="5A874B5B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59447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NFAIP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63D23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NF alpha induced protein 2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11895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43D48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FDDA0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9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647AC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96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877C2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CB5186" w:rsidRPr="00CF0CE2" w14:paraId="261C4E11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2C1E5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GR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52DE1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arly growth response 1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3238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DF9B7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1A751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9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C8CFE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3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9B974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CB5186" w:rsidRPr="00CF0CE2" w14:paraId="4F1A20D4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B9B20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D69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ACFE6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D69 molecule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1694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68A04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97EAA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9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D16F9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10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738C8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CB5186" w:rsidRPr="00CF0CE2" w14:paraId="2DCCB7BF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A4C7E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OSB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551B1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osB</w:t>
            </w:r>
            <w:proofErr w:type="spell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proto-oncogene, AP-1 transcription factor subunit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3797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BDDED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D92C8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9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4D9A5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16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E8AB8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CB5186" w:rsidRPr="00CF0CE2" w14:paraId="47CE0C9F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1DA61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GR3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3735C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arly growth response 3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324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D6C22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A3AC8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9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DC9BF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19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17BFA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CB5186" w:rsidRPr="00CF0CE2" w14:paraId="6ED328F7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711B1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HD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E9CA6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H domain containing 1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324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C74FC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09182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9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AF747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28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D2A79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CB5186" w:rsidRPr="00CF0CE2" w14:paraId="1E96D469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770BC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OS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CB071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os</w:t>
            </w:r>
            <w:proofErr w:type="spell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proto-oncogene, AP-1 transcription factor subunit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3796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9B836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8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CF5AA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9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952F3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26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0061A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CB5186" w:rsidRPr="00CF0CE2" w14:paraId="6CB6E8FF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F8621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ANX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96C7E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annexin 1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8599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3E2B6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8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D17CA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9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678A5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35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F5119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CB5186" w:rsidRPr="00CF0CE2" w14:paraId="426B2B57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57254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CL2A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FC561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CL2 related protein A1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99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3CAF0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9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D5BF0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9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CDEAE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40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7808C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CB5186" w:rsidRPr="00CF0CE2" w14:paraId="169A3F48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A7017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SC22D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AE0C6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SC22 domain family member 1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16826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DCB2C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9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81625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9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68E5E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47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0689E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CB5186" w:rsidRPr="00CF0CE2" w14:paraId="42819FCA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A6461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IPK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9B20F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ceptor interacting serine/threonine kinase 2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1002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0B49A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9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D58E7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9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87168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55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3744E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CB5186" w:rsidRPr="00CF0CE2" w14:paraId="4AE22750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BDEDB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LF1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11C32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LF transcription factor 10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1181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3A38D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62CAB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9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C6ACC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63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9E34F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CB5186" w:rsidRPr="00CF0CE2" w14:paraId="4BF63254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B0B31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JX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93C8D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our-jointed box kinase 1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17166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4E0B1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C9654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9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FFEEA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60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33C89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CB5186" w:rsidRPr="00CF0CE2" w14:paraId="5362AD4D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5A332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RAM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29778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NA damage regulated autophagy modulator 1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25645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9BC6B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E4F60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9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81567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68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9F040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CB5186" w:rsidRPr="00CF0CE2" w14:paraId="17CE31CD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F4BF3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EBPB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16F1B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CAAT enhancer binding protein beta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1834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06A19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3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334B2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9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974FE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71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A1681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CB5186" w:rsidRPr="00CF0CE2" w14:paraId="0BCF52F2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93E44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SF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6AAC4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lony stimulating factor 1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243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208E8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4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C6EBF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9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14D49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74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EB053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CB5186" w:rsidRPr="00CF0CE2" w14:paraId="153940A3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DCBE2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YC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358E5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MYC proto-oncogene, </w:t>
            </w:r>
            <w:proofErr w:type="spell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HLH</w:t>
            </w:r>
            <w:proofErr w:type="spell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transcription factor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755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62114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5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FFEF1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9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43500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78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2057C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CB5186" w:rsidRPr="00CF0CE2" w14:paraId="7D763954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177D8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ER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F7003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eriod circadian regulator 1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8845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8F50F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6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E35B6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89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F6B38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81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136F6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CB5186" w:rsidRPr="00CF0CE2" w14:paraId="3E75C42C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25409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REG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EB550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mphiregulin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65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E81F3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9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C107C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89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12A48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77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FDFB4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CB5186" w:rsidRPr="00CF0CE2" w14:paraId="3D752AC7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3A646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AP2K3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EA08D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mitogen-activated protein kinase </w:t>
            </w:r>
            <w:proofErr w:type="spell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inase</w:t>
            </w:r>
            <w:proofErr w:type="spell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3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684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201E2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F31F0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89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BA12D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82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2FEC8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CB5186" w:rsidRPr="00CF0CE2" w14:paraId="23A2D217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6F254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IB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B58C7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tribbles </w:t>
            </w:r>
            <w:proofErr w:type="spell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seudokinase</w:t>
            </w:r>
            <w:proofErr w:type="spell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1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1689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9C972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0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1FD9E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89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B831F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8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20551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CB5186" w:rsidRPr="00CF0CE2" w14:paraId="7E11880F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271C8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OSL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3CCB0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OS like 2, AP-1 transcription factor subunit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3798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05D46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1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6F808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89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62E30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94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6B4C3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CB5186" w:rsidRPr="00CF0CE2" w14:paraId="526523B9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DA4E2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BEGF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B2847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eparin binding EGF like growth factor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3059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4EBC8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1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641A4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89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11AF9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99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4BFF7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CB5186" w:rsidRPr="00CF0CE2" w14:paraId="26E4C831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84481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3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8C999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agulation factor III, tissue factor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354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AF063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1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4DEE8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89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83510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0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864EE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CB5186" w:rsidRPr="00CF0CE2" w14:paraId="1CDF3C55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0CF73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UT4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34BD7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ucosyltransferase</w:t>
            </w:r>
            <w:proofErr w:type="spell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4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4015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14183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B003A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88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48F68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12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E646B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CB5186" w:rsidRPr="00CF0CE2" w14:paraId="1C05CDC6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A4C17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LR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5E592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xidized low density lipoprotein receptor 1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813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4FC5C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24C09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37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BBD5A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11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BF57E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CB5186" w:rsidRPr="00CF0CE2" w14:paraId="4293C51C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3E718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NINJ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5461C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injurin</w:t>
            </w:r>
            <w:proofErr w:type="spell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1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7824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F511A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71D60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37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ECEEE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19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55F3F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CB5186" w:rsidRPr="00CF0CE2" w14:paraId="5B84A560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D991E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FKB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7D47C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uclear factor kappa B subunit 2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7795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F88EA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7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45A1D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8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1F3F6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12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8EDBA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CB5186" w:rsidRPr="00CF0CE2" w14:paraId="0303B405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9458B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FE2L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DAE06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NFE2 like </w:t>
            </w:r>
            <w:proofErr w:type="spell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ZIP</w:t>
            </w:r>
            <w:proofErr w:type="spell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transcription factor 2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778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A15C9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7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2B8A8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8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2C997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19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C876A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CB5186" w:rsidRPr="00CF0CE2" w14:paraId="0011CB0C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DD45F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UN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90EF7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un proto-oncogene, AP-1 transcription factor subunit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6204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FEB08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7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84874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8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06CF9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5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161CC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CB5186" w:rsidRPr="00CF0CE2" w14:paraId="24F4AF79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72941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XCL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68EA9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-X-C motif chemokine ligand 1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460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BCE05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B93D8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8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3B364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30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5C8CA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CB5186" w:rsidRPr="00CF0CE2" w14:paraId="3698DB54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C7060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LCF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FEE4A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rdiotrophin</w:t>
            </w:r>
            <w:proofErr w:type="spell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like cytokine factor 1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1741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55770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83342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8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36770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36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3DBED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CB5186" w:rsidRPr="00CF0CE2" w14:paraId="0635F02B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30341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LF9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09101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LF transcription factor 9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112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7BCA3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9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C9AEC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8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0242E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41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8C763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CB5186" w:rsidRPr="00CF0CE2" w14:paraId="47116739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B54DF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LR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3D225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oll like receptor 2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11848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194D5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0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77C7B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8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F5100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43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3506E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CB5186" w:rsidRPr="00CF0CE2" w14:paraId="4EF5CE03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1D8B1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LC16A6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2AFC1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lute carrier family 16 member 6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10927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D5476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1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DF912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8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92F50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47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8C8A2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CB5186" w:rsidRPr="00CF0CE2" w14:paraId="2FE13878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D16CA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IRC3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02B16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aculoviral IAP repeat containing 3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59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1AD75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2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81966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8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34B39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50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9BC80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CB5186" w:rsidRPr="00CF0CE2" w14:paraId="5ECC8184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00F62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CL5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B20DB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-C motif chemokine ligand 5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1063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84DF3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2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31555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8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61E3E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58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30B7D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CB5186" w:rsidRPr="00CF0CE2" w14:paraId="4A08422D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18D40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CL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4CA74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-C motif chemokine ligand 2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10618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7CE28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2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CC4DA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8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89D76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66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D8F88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CB5186" w:rsidRPr="00CF0CE2" w14:paraId="27AB171F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F9629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TF3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06641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tivating transcription factor 3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785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FB0C5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5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D314A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68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88E72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D657C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CB5186" w:rsidRPr="00CF0CE2" w14:paraId="6826D006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2C844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HLDA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9C7E6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eckstrin</w:t>
            </w:r>
            <w:proofErr w:type="spell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homology like domain family A member 1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893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68B50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5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B3DDA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68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09A1A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63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4C357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CB5186" w:rsidRPr="00CF0CE2" w14:paraId="4549309C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753D7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FNGR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83AE5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terferon gamma receptor 2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544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82A39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7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8AE09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49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98D99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63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A09DC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CB5186" w:rsidRPr="00CF0CE2" w14:paraId="5B9542DF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ABBE5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4GALT5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71743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eta-1,4-galactosyltransferase 5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928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41B5E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7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A9734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4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76641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68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AA693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CB5186" w:rsidRPr="00CF0CE2" w14:paraId="45CC2958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34D51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USP5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9C9E9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ual specificity phosphatase 5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307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3ACEF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8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E3CFF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37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6B2E4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74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9ADC5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CB5186" w:rsidRPr="00CF0CE2" w14:paraId="0916709A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AF973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ER3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07A81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mmediate early response 3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539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89CE1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8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71A84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0E4F6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77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C953F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CB5186" w:rsidRPr="00CF0CE2" w14:paraId="3A0051AB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A67D6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L1B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E56CF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terleukin 1 beta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599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50369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9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0C68A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D451F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84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17773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CB5186" w:rsidRPr="00CF0CE2" w14:paraId="6CB3014A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9CD43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CH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44965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GTP </w:t>
            </w:r>
            <w:proofErr w:type="spell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yclohydrolase</w:t>
            </w:r>
            <w:proofErr w:type="spell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1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419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0A186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178DC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647F8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86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3C9D7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CB5186" w:rsidRPr="00CF0CE2" w14:paraId="4F69C963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558F6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KR3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2B08E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typical chemokine receptor 3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2369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C1399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0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8B084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2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8B349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0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2D09C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CB5186" w:rsidRPr="00CF0CE2" w14:paraId="5CFD6582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FB734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ZFP36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4105E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ZFP36 ring finger protein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1286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4D51E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1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0BA2F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2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3988E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4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0669D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CB5186" w:rsidRPr="00CF0CE2" w14:paraId="2F12F142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C0937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LA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A466B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LA proto-oncogene, NF-kB subunit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9955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C3CA1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1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ED8D6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2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15664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01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C338F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CB5186" w:rsidRPr="00CF0CE2" w14:paraId="2376329B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E3192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XCL1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0512F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-X-C motif chemokine ligand 10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10637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732D1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2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5655A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2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DF6FA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05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8A106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CB5186" w:rsidRPr="00CF0CE2" w14:paraId="4D74D5A7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02C78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XCL1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6A800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-X-C motif chemokine ligand 11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10638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7C884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2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4327E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2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1CAA3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12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7B845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CB5186" w:rsidRPr="00CF0CE2" w14:paraId="60677908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5566A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PR183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0E5D2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 protein-coupled receptor 183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3128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D5D71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2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67BB7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1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4CFC9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16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3FD40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CB5186" w:rsidRPr="00CF0CE2" w14:paraId="07435247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B209D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DKN1A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F18C6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yclin dependent kinase inhibitor 1A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1784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659F2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3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54F9D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1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C0470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21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324B0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CB5186" w:rsidRPr="00CF0CE2" w14:paraId="11A83EDC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81535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NR4A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25A8E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uclear receptor subfamily 4 group A member 2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798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904A7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3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4594D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2C89F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26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75A18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CB5186" w:rsidRPr="00CF0CE2" w14:paraId="49016625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04639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D83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303C7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D83 molecule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170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4A190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5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6FAF7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8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68D8E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25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1406D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CB5186" w:rsidRPr="00CF0CE2" w14:paraId="14DA1F22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87D65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ADD45B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F715F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rowth arrest and DNA damage inducible beta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4096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D0FA5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5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E0761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8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DF74C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32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4D707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CB5186" w:rsidRPr="00CF0CE2" w14:paraId="208EB2EB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90AEF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FIL3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5336A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uclear factor, interleukin 3 regulated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7787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23303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5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BDB33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78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4F696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38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C824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CB5186" w:rsidRPr="00CF0CE2" w14:paraId="3AECDB0D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2B0CC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CL3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54A44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CL3 transcription coactivator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998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EE979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5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F8779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7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CEF7E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44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C9A01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CB5186" w:rsidRPr="00CF0CE2" w14:paraId="22325E6F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C4E87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AU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D4B7D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asminogen activator, urokinase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905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5C7F6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6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50221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6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F9D0E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45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8FF99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CB5186" w:rsidRPr="00CF0CE2" w14:paraId="4B0667CB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D979A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FNA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DA929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phrin A1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322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F8F45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6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8155E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6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8A60C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51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6C73E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CB5186" w:rsidRPr="00CF0CE2" w14:paraId="7425C9CC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8C185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ITAF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4DEEF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ipopolysaccharide induced TNF factor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1684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96BF0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7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EAC5B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49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6F48D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52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0A8BB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CB5186" w:rsidRPr="00CF0CE2" w14:paraId="29B00A4E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B9C54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ADD45A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94139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rowth arrest and DNA damage inducible alpha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4095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7E11A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8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38188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4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D1386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57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2E2B5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CB5186" w:rsidRPr="00CF0CE2" w14:paraId="63D5EE68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80FED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LF6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7DCC7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LF transcription factor 6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2235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D846D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8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E2409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44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95054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63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B5EEF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CB5186" w:rsidRPr="00CF0CE2" w14:paraId="7C2DEBD2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80817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USP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B1AF2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ual specificity phosphatase 2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3068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57F6B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2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60CFA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94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CBC3F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48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E862A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CB5186" w:rsidRPr="00CF0CE2" w14:paraId="6BD287F8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CCD14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FLAR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4406C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SP8 and FADD like apoptosis regulator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1876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84600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5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254E0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84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EFE5A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39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08887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CB5186" w:rsidRPr="00CF0CE2" w14:paraId="3F9AA861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728A3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LF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EAC4A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LF transcription factor 2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6347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459C4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6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48799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84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2D8CA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41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39FE9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CB5186" w:rsidRPr="00CF0CE2" w14:paraId="04E0D211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A58F2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ES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30F3B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es</w:t>
            </w:r>
            <w:proofErr w:type="spell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family </w:t>
            </w:r>
            <w:proofErr w:type="spell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HLH</w:t>
            </w:r>
            <w:proofErr w:type="spell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transcription factor 1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519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C4A09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6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121FF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84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20EAC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46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9D0ED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CB5186" w:rsidRPr="00CF0CE2" w14:paraId="7F097AB2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791F8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TAT5A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7AEFC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ignal transducer and activator of transcription 5A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11366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0D5DC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6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92A5F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84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B4300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51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60B39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CB5186" w:rsidRPr="00CF0CE2" w14:paraId="3FBF881C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4FB92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CAN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3E216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gulator of calcineurin 1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304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53BDC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8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646E7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78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AFFE7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48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84804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CB5186" w:rsidRPr="00CF0CE2" w14:paraId="3CAD8D23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57F07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PHK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6F5C0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phingosine kinase 1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1124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EA827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3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5E577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94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0E577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28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FDAE6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CB5186" w:rsidRPr="00CF0CE2" w14:paraId="58458FB8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C3AA0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NFAIP8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1EDD6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NF alpha induced protein 8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1726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DD8D3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4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3E553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8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196B7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3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FC42C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CB5186" w:rsidRPr="00CF0CE2" w14:paraId="58872F15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76779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CL2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980CC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-C motif chemokine ligand 20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10619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EE50E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6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626D8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64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D27B9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24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9DCC4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CB5186" w:rsidRPr="00CF0CE2" w14:paraId="527269D7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61756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GK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A2EDC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erum/glucocorticoid regulated kinase 1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1081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487FC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6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1B51F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64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E59B9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29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50AF7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CB5186" w:rsidRPr="00CF0CE2" w14:paraId="15F0CEAF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33B38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NFSF9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38C37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NF superfamily member 9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11939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6EEA7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6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E39E2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64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F7C4E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33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070B5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CB5186" w:rsidRPr="00CF0CE2" w14:paraId="1A127616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5DE06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NFAIP3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36CD6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NF alpha induced protein 3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11896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333B8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6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3FBEC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64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48418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38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C7433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CB5186" w:rsidRPr="00CF0CE2" w14:paraId="34AE9BC4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8EE40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DN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8F94B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ndothelin 1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3176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0AF9B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6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D7C70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64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BB831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42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61208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CB5186" w:rsidRPr="00CF0CE2" w14:paraId="2861BDEC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A8665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L23A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2A284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terleukin 23 subunit alpha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15488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162EA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C975B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5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74A90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43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43B3F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CB5186" w:rsidRPr="00CF0CE2" w14:paraId="52F90D3F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FDF00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RF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ADBCB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terferon regulatory factor 1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6116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EB796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8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5E236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37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42109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41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433EF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CB5186" w:rsidRPr="00CF0CE2" w14:paraId="248B0E21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E1748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ERPINB8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0067C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erpin family B member 8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895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5C160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8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8634F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3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6829A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45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D0A90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CB5186" w:rsidRPr="00CF0CE2" w14:paraId="2B302C8E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9DD56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FKB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CDB72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uclear factor kappa B subunit 1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7794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B8EE2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9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57892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2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F7EA4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47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A07F6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CB5186" w:rsidRPr="00CF0CE2" w14:paraId="2421BFFB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A024C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TNIP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71F16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NFAIP3 interacting protein 1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1690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06409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9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A8D54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2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CA41D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50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0A2C8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CB5186" w:rsidRPr="00CF0CE2" w14:paraId="213C9441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ECB30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NRC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5C375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oline rich nuclear receptor coactivator 1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17278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8433D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82593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18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6248A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52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47516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CB5186" w:rsidRPr="00CF0CE2" w14:paraId="359B6250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04221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GIF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5AE87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GFB induced factor homeobox 1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11776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52FE8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1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BC054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E49AD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52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D7918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CB5186" w:rsidRPr="00CF0CE2" w14:paraId="4B21EE69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773AD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ERPINE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D7ACF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erpin family E member 1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858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D0B32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2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37F9D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89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38D05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49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5AA45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CB5186" w:rsidRPr="00CF0CE2" w14:paraId="08A3026C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407B6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DC4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8BB97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yndecan</w:t>
            </w:r>
            <w:proofErr w:type="spell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4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1066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16E0B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5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75BD6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8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AF14A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38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787D6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CB5186" w:rsidRPr="00CF0CE2" w14:paraId="5B36D3B8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0AF5D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CRL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48396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-C motif chemokine receptor like 2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161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8F4A0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5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D5D83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8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95E0F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41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A157B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CB5186" w:rsidRPr="00CF0CE2" w14:paraId="30FC6EFB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510FC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EBPD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976E6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CAAT enhancer binding protein delta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1835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35037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90ECC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77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96029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43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AB346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CB5186" w:rsidRPr="00CF0CE2" w14:paraId="51E2D5EB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A51E6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ZC3H12A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4BFAB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zinc finger CCCH-type containing 12A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26259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9D82A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6A351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7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42F05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40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CAF6E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CB5186" w:rsidRPr="00CF0CE2" w14:paraId="5DBF9A5C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572BD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YNU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F7262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ynureninase</w:t>
            </w:r>
            <w:proofErr w:type="spell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6469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3FC81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9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AD812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6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02A71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34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90D4A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CB5186" w:rsidRPr="00CF0CE2" w14:paraId="11FBB759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1AA65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AFF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2988A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MAF </w:t>
            </w:r>
            <w:proofErr w:type="spell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ZIP</w:t>
            </w:r>
            <w:proofErr w:type="spell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transcription factor F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678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2DAA5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AD716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57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A5D74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36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00BA7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CB5186" w:rsidRPr="00CF0CE2" w14:paraId="705C814F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59539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SF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A4E8C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lony stimulating factor 2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2434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43C75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03384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57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50EB7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40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2726B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CB5186" w:rsidRPr="00CF0CE2" w14:paraId="26A5D56B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99914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ANK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264F6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AF family member associated NFKB activator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1156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82342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2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D786A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49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14165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34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66CB9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CB5186" w:rsidRPr="00CF0CE2" w14:paraId="003601F4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9260A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DM6B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52200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ysine demethylase 6B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2901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64811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4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7ADF0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49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88A1C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27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7174F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CB5186" w:rsidRPr="00CF0CE2" w14:paraId="5BB9C66A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58F5C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ZBTB1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98C3A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zinc finger and BTB domain containing 10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3095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539BA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8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4784C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44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7F2BF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12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85BE3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CB5186" w:rsidRPr="00CF0CE2" w14:paraId="22BD00C2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DBE22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TG3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3D580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TG anti-proliferation factor 3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113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25D59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9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42078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3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E8ADC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1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21002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CB5186" w:rsidRPr="00CF0CE2" w14:paraId="63BC1433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2D8D6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L6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552B8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terleukin 6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6018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359E6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0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CAC8A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3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3F7C3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09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4AE35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CB5186" w:rsidRPr="00CF0CE2" w14:paraId="11DCBF8D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FC66A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USP4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B9AD7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ual specificity phosphatase 4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307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FE4C5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0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86263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3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33D84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1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BCAB7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CB5186" w:rsidRPr="00CF0CE2" w14:paraId="1757C0A8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D3B72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PSB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E593B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plA</w:t>
            </w:r>
            <w:proofErr w:type="spell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/ryanodine receptor domain and SOCS box containing 1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30628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21DF4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0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3D44F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3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4BD27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14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974EF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CB5186" w:rsidRPr="00CF0CE2" w14:paraId="1AC396F0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6999E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IP1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FF8CB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hyroid hormone receptor interactor 10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12304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87F01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1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D1B8F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3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720C1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14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063DB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CB5186" w:rsidRPr="00CF0CE2" w14:paraId="17BBA08A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22883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MAD3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913B1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MAD family member 3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6769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52891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2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23684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3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238C0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15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7EC93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CB5186" w:rsidRPr="00CF0CE2" w14:paraId="13D25801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A9F82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COSLG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5FBBD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inducible T cell </w:t>
            </w:r>
            <w:proofErr w:type="spell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stimulator</w:t>
            </w:r>
            <w:proofErr w:type="spell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ligand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17087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786BB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3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8A48D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2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D8F5D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12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1A9F8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CB5186" w:rsidRPr="00CF0CE2" w14:paraId="633DE163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6C7BA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L15RA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8E83C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terleukin 15 receptor subunit alpha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5978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23271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5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6016E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2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18D69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04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AD4AD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CB5186" w:rsidRPr="00CF0CE2" w14:paraId="6F1BC98B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C8C6C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GR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3F5F0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arly growth response 2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3239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E9E7A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7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28132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09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30A98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8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A423C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CB5186" w:rsidRPr="00CF0CE2" w14:paraId="5F993EE5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FB9DB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ER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9D0D0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mmediate early response 2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2887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C95A0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8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501B3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9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F236C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7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E8F39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CB5186" w:rsidRPr="00CF0CE2" w14:paraId="5EDE6416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EC916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NF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50810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umor necrosis factor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1189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33B0F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9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D81FF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89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0DB6A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E7229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CB5186" w:rsidRPr="00CF0CE2" w14:paraId="10B4E799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28DFD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DE4B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DEF44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hosphodiesterase 4B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878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0BAB3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9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74B4F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88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0C6DA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00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97908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CB5186" w:rsidRPr="00CF0CE2" w14:paraId="130158B2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59B32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AF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F92FF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NF receptor associated factor 1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1203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72590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0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8F8DB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8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FA0A2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8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22DBC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CB5186" w:rsidRPr="00CF0CE2" w14:paraId="4AA4B0E4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45E82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KLF4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A83C1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LF transcription factor 4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6348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D7DD9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1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1B58A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7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E4274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8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83562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CB5186" w:rsidRPr="00CF0CE2" w14:paraId="2CD8A11A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2EED3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NFAIP6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0DFE1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NF alpha induced protein 6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11898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9A2AA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4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22B33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5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01C64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86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E1281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CB5186" w:rsidRPr="00CF0CE2" w14:paraId="3A6D1965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92BCE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TPRE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22AA5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otein tyrosine phosphatase receptor type E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9669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AC73F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5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A846C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6D01E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83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AE12C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CB5186" w:rsidRPr="00CF0CE2" w14:paraId="2F54F1B5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40B51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UBB2A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2CAD0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tubulin beta 2A class </w:t>
            </w:r>
            <w:proofErr w:type="spell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Ia</w:t>
            </w:r>
            <w:proofErr w:type="spell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1241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B63BC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6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DD26D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4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E831B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83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85EAE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CB5186" w:rsidRPr="00CF0CE2" w14:paraId="1E0C29B2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984F1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FPT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E09BD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lutamine-fructose-6-phosphate transaminase 2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424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8589F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7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CB81C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3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FD6AD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79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B6FC8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CB5186" w:rsidRPr="00CF0CE2" w14:paraId="00B5AF6A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84391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MPT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4EA76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nicotinamide </w:t>
            </w:r>
            <w:proofErr w:type="spell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hosphoribosyltransferase</w:t>
            </w:r>
            <w:proofErr w:type="spell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3009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3BA6F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7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4210B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27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4926B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79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1CA2C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CB5186" w:rsidRPr="00CF0CE2" w14:paraId="3369297D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7162D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TX3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A9DAE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entraxin 3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969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FFFA5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8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F11EA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2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F27F6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80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CB5D9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CB5186" w:rsidRPr="00CF0CE2" w14:paraId="4D5B5771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96A36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L6ST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C9699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terleukin 6 cytokine family signal transducer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602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A4485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8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39376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CD3FB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82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D3447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CB5186" w:rsidRPr="00CF0CE2" w14:paraId="483C5027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6671D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LB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E8DF0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LB proto-oncogene, NF-kB subunit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9956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81831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0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4C7C6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0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0C4B5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75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71C0F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CB5186" w:rsidRPr="00CF0CE2" w14:paraId="6324A453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BC6CD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CL6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69020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CL6 transcription repressor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100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3D372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0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3A29D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257F2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75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4C2DE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CB5186" w:rsidRPr="00CF0CE2" w14:paraId="530B06CE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0F0A7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R4A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CEABD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uclear receptor subfamily 4 group A member 1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798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65E13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4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40433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88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1F7C4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62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AC882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CB5186" w:rsidRPr="00CF0CE2" w14:paraId="6D64FECD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0F608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EK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B9202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eckstrin</w:t>
            </w:r>
            <w:proofErr w:type="spell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907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D2F4B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5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C1E8B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78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CB394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5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222FC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CB5186" w:rsidRPr="00CF0CE2" w14:paraId="578BE790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FF5D5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FKBIA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6D3DA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FKB inhibitor alpha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7797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A4C7B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6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4CEF1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78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3DF9A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56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5C7B9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CB5186" w:rsidRPr="00CF0CE2" w14:paraId="5A2BB222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F53C2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CNL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D0826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yclin L1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20569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E8F5E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8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EE2D7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7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115D8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FBABC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CB5186" w:rsidRPr="00CF0CE2" w14:paraId="218229CC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DBB82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BCA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F5F69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TP binding cassette subfamily A member 1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29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C42A5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8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58564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7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B11D0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50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73327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CB5186" w:rsidRPr="00CF0CE2" w14:paraId="16CB390E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A4DA7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DLIM5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1D1A3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DZ and LIM domain 5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17468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44F7B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8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9DF6C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7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D25D9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51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1DA29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CB5186" w:rsidRPr="00CF0CE2" w14:paraId="4F00DF05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87F9E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TGS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4865A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ostaglandin-endoperoxide synthase 2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9605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2D5C7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9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01E23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69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125D0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50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49B90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CB5186" w:rsidRPr="00CF0CE2" w14:paraId="483E2DE7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89875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EM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DB1F3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TP binding protein overexpressed in skeletal muscle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4234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06B0D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0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7BF46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68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18E83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47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50643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CB5186" w:rsidRPr="00CF0CE2" w14:paraId="5B608AE1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3D09C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L1A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6B468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terleukin 1 alpha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599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3DB6A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0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53EFC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68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E1C59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49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22ACA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CB5186" w:rsidRPr="00CF0CE2" w14:paraId="55790F7B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CD18D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R4A3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FD2B5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uclear receptor subfamily 4 group A member 3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798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34457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1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1AE9A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67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3FA21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4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F6F98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CB5186" w:rsidRPr="00CF0CE2" w14:paraId="6D9D0C74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3C5DD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D44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A8381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D44 molecule (Indian blood group)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168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3CC00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3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5D134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54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76A06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41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B2025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CB5186" w:rsidRPr="00CF0CE2" w14:paraId="12BB34A6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3A877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ERPINB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2AD7A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erpin family B member 2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8584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60FC4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8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7A201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39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EC500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16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85329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CB5186" w:rsidRPr="00CF0CE2" w14:paraId="6D4835D5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F7562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NIP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70977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NFAIP3 interacting protein 2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19118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30467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9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CCC05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39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BA52B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15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C5C28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CB5186" w:rsidRPr="00CF0CE2" w14:paraId="22960F1E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61B47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D8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11FAD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D80 molecule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170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9021F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323AD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39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C511A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12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04790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CB5186" w:rsidRPr="00CF0CE2" w14:paraId="3A4F0864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EC764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FKBIE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441D6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FKB inhibitor epsilon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7799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E87FC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0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38ED5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39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B7BBD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1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6CCE4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CB5186" w:rsidRPr="00CF0CE2" w14:paraId="462BC56C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1BBB3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RS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A6D90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sulin receptor substrate 2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6126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9F53F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0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233C0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3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819A0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13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BF6E7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CB5186" w:rsidRPr="00CF0CE2" w14:paraId="186CBCFA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1A158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AP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77008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ansporter 1, ATP binding cassette subfamily B member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4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1AC2F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2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779A4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8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25813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08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9C663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CB5186" w:rsidRPr="00CF0CE2" w14:paraId="391C516B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A83C9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RIGI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E7C01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NA sensor RIG-I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1910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7FEDE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2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94F94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7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EE529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09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A5499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CB5186" w:rsidRPr="00CF0CE2" w14:paraId="3B747ADB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C3590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AUR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F97EC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asminogen activator, urokinase receptor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905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424EE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3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9A363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E0081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08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6324C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CB5186" w:rsidRPr="00CF0CE2" w14:paraId="427C992C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9F71A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MEPA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98E96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ostate transmembrane protein, androgen induced 1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14107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0114B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6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44D61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941A1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93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78A96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CB5186" w:rsidRPr="00CF0CE2" w14:paraId="55A6167E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D106A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TS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B8DC6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TS proto-oncogene 2, transcription factor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3489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AA18C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6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44FAC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07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17531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94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9AE72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CB5186" w:rsidRPr="00CF0CE2" w14:paraId="6FCC8916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9B9C3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MP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84D72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one morphogenetic protein 2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1069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005EE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8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02426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89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7917B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86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5070E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CB5186" w:rsidRPr="00CF0CE2" w14:paraId="04988D60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40B81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QSTM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A06BD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equestosome</w:t>
            </w:r>
            <w:proofErr w:type="spell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1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1128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16751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0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53C0E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8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DD6AD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78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192C6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CB5186" w:rsidRPr="00CF0CE2" w14:paraId="62FCFD65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44E60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L12B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FA30C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terleukin 12B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597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EEC08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0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1E598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8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1C745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76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66DBE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CB5186" w:rsidRPr="00CF0CE2" w14:paraId="754CC98A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1F0B2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K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BB0CF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olo like kinase 2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19699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ACE5E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4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BA577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68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7C4B5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60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244F8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CB5186" w:rsidRPr="00CF0CE2" w14:paraId="0A718529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C9F42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OSL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65EA6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OS like 1, AP-1 transcription factor subunit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13718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9DE92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5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C5FD5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6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52B39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58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7F011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CB5186" w:rsidRPr="00CF0CE2" w14:paraId="73120C3C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E2639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ER5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D389D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mmediate early response 5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539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1CC0F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5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E1A04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6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8D8A1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56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B75C6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CB5186" w:rsidRPr="00CF0CE2" w14:paraId="682682BF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C5BCD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FAT5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A80A4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uclear factor of activated T cells 5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7774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6041E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5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8EC5B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6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049D4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58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D4400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CB5186" w:rsidRPr="00CF0CE2" w14:paraId="404F306C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2D5EB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FIH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56DDD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terferon induced with helicase C domain 1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1887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49ACB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6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3199E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57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A7AE5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56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97B63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CB5186" w:rsidRPr="00CF0CE2" w14:paraId="04CD66E8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18690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CAM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4084D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tercellular adhesion molecule 1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5344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F181C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6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CD579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54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63AA1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56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40AC1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CB5186" w:rsidRPr="00CF0CE2" w14:paraId="15028B80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18F1F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CL4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C84FC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-C motif chemokine ligand 4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1063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68087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8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D91BD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5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CB934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50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9ECE9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CB5186" w:rsidRPr="00CF0CE2" w14:paraId="0CCB4747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E73B6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CND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9C829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yclin D1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158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0ABD4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4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CC32E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8630D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19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CAB0E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CB5186" w:rsidRPr="00CF0CE2" w14:paraId="07012580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A26C3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LC2A6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DFAFC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lute carrier family 2 member 6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1101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237A4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5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D5ADC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27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370F3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17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121F9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CB5186" w:rsidRPr="00CF0CE2" w14:paraId="10B0A47D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86362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EGFA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9962C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ascular endothelial growth factor A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1268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2DB39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8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0C6E3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9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AE09B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0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79AF6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CB5186" w:rsidRPr="00CF0CE2" w14:paraId="19C097C7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31012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AMB3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C7961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aminin subunit beta 3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649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934DC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9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DC5B8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726F8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98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ECD23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CB5186" w:rsidRPr="00CF0CE2" w14:paraId="1B48D475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B5B87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FKFB3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3004A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-phosphofructo-2-kinase/fructose-2,6-biphosphatase 3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8874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F0433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0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11942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2AEDA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93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AABAC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CB5186" w:rsidRPr="00CF0CE2" w14:paraId="1BFD626C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B405A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FIT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0B135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terferon induced protein with tetratricopeptide repeats 2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5409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B2966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0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02484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5BC89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9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EB2C8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CB5186" w:rsidRPr="00CF0CE2" w14:paraId="6E7F6AC0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592D0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XD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E1DA3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AX dimerization protein 1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676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3DB86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2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946F9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87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48723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83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13948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CB5186" w:rsidRPr="00CF0CE2" w14:paraId="53428514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F41A9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PP1R15A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6B841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otein phosphatase 1 regulatory subunit 15A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14375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75081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4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85C3A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8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6DE1B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76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3A51F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CB5186" w:rsidRPr="00CF0CE2" w14:paraId="7F208801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842E8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NC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B94AD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enascin C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5318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374E3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5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7D93F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602E1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72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94608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CB5186" w:rsidRPr="00CF0CE2" w14:paraId="7238025E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E8C2C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LC2A3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42690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lute carrier family 2 member 3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11007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82D18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6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6AFD6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78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46E78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8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EE79C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CB5186" w:rsidRPr="00CF0CE2" w14:paraId="7B966DF5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FC0EA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4GALT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8B914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eta-1,4-galactosyltransferase 1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924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13FEE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7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E7D7A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7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0A070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4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7D0E9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CB5186" w:rsidRPr="00CF0CE2" w14:paraId="3CF58F3F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53EBF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DLR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51135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ow density lipoprotein receptor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6547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206B5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7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8092D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9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4B866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3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2EB9C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CB5186" w:rsidRPr="00CF0CE2" w14:paraId="3591A7B0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539FB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L7R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E20B6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terleukin 7 receptor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6024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9A761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7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71618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8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7791B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2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DA0E0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CB5186" w:rsidRPr="00CF0CE2" w14:paraId="7CFC5120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ADD96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SNN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38460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tannin</w:t>
            </w:r>
            <w:proofErr w:type="spell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11149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A629E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9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61818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9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7429B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6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3381C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CB5186" w:rsidRPr="00CF0CE2" w14:paraId="314CC36A" w14:textId="77777777" w:rsidTr="00CF0CE2">
        <w:trPr>
          <w:trHeight w:val="33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13959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AG1</w:t>
            </w:r>
          </w:p>
        </w:tc>
        <w:tc>
          <w:tcPr>
            <w:tcW w:w="68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20DEE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agged canonical Notch ligand 1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6188]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D5461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44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ADCE3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18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8CD86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08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17E73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CB5186" w:rsidRPr="00CF0CE2" w14:paraId="053CDC49" w14:textId="77777777" w:rsidTr="00CF0CE2">
        <w:trPr>
          <w:trHeight w:val="464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197D7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D2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B073F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uperoxide dismutase 2 [</w:t>
            </w:r>
            <w:proofErr w:type="spellStart"/>
            <w:proofErr w:type="gramStart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:HGNC</w:t>
            </w:r>
            <w:proofErr w:type="spellEnd"/>
            <w:proofErr w:type="gramEnd"/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mbol;Acc:HGNC:11180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1C432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8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07082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5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8E37F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C68CA" w14:textId="77777777" w:rsidR="00CF0CE2" w:rsidRPr="00CF0CE2" w:rsidRDefault="00CF0CE2" w:rsidP="00CF0CE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C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</w:tbl>
    <w:p w14:paraId="78A574E2" w14:textId="48D26C17" w:rsidR="0008017D" w:rsidRPr="00AE748F" w:rsidRDefault="0008017D" w:rsidP="002C6BE4">
      <w:pPr>
        <w:spacing w:line="480" w:lineRule="auto"/>
        <w:rPr>
          <w:rFonts w:ascii="Times New Roman" w:hAnsi="Times New Roman" w:cs="Times New Roman"/>
          <w:sz w:val="24"/>
        </w:rPr>
      </w:pPr>
    </w:p>
    <w:sectPr w:rsidR="0008017D" w:rsidRPr="00AE748F" w:rsidSect="00CC701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E8832A" w14:textId="77777777" w:rsidR="00D67338" w:rsidRDefault="00D67338" w:rsidP="00CC7018">
      <w:pPr>
        <w:spacing w:after="0"/>
      </w:pPr>
      <w:r>
        <w:separator/>
      </w:r>
    </w:p>
  </w:endnote>
  <w:endnote w:type="continuationSeparator" w:id="0">
    <w:p w14:paraId="6AC933C6" w14:textId="77777777" w:rsidR="00D67338" w:rsidRDefault="00D67338" w:rsidP="00CC701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52BEFD" w14:textId="77777777" w:rsidR="00D67338" w:rsidRDefault="00D67338" w:rsidP="00CC7018">
      <w:pPr>
        <w:spacing w:after="0"/>
      </w:pPr>
      <w:r>
        <w:separator/>
      </w:r>
    </w:p>
  </w:footnote>
  <w:footnote w:type="continuationSeparator" w:id="0">
    <w:p w14:paraId="240DEB5B" w14:textId="77777777" w:rsidR="00D67338" w:rsidRDefault="00D67338" w:rsidP="00CC7018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29BB"/>
    <w:rsid w:val="000159E9"/>
    <w:rsid w:val="0004720B"/>
    <w:rsid w:val="0008017D"/>
    <w:rsid w:val="00191C0F"/>
    <w:rsid w:val="0019775A"/>
    <w:rsid w:val="001A7F75"/>
    <w:rsid w:val="001B2CA7"/>
    <w:rsid w:val="001D29BB"/>
    <w:rsid w:val="002C6BE4"/>
    <w:rsid w:val="004302E1"/>
    <w:rsid w:val="0056065D"/>
    <w:rsid w:val="005874AF"/>
    <w:rsid w:val="00641995"/>
    <w:rsid w:val="006B314E"/>
    <w:rsid w:val="006D6831"/>
    <w:rsid w:val="00750844"/>
    <w:rsid w:val="007A64CF"/>
    <w:rsid w:val="009C17F3"/>
    <w:rsid w:val="009E5BAA"/>
    <w:rsid w:val="00A07F31"/>
    <w:rsid w:val="00A870EE"/>
    <w:rsid w:val="00A97EA7"/>
    <w:rsid w:val="00AE748F"/>
    <w:rsid w:val="00B31630"/>
    <w:rsid w:val="00B560A5"/>
    <w:rsid w:val="00BD1F20"/>
    <w:rsid w:val="00C8623A"/>
    <w:rsid w:val="00CB5186"/>
    <w:rsid w:val="00CC7018"/>
    <w:rsid w:val="00CF0CE2"/>
    <w:rsid w:val="00D42CEE"/>
    <w:rsid w:val="00D67338"/>
    <w:rsid w:val="00E0475E"/>
    <w:rsid w:val="00E13BD3"/>
    <w:rsid w:val="00F97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3B55FA"/>
  <w15:chartTrackingRefBased/>
  <w15:docId w15:val="{8EF8EE72-646D-40EF-B209-E55DD95C4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1D29BB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1D29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1D29B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1D29BB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1D29BB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1D29BB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1D29BB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1D29BB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1D29BB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1D29B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1D29B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1D29BB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1D29B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1D29B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1D29B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1D29B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1D29B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1D29B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1D29B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1D29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1D29B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1D29B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1D29B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1D29BB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1D29BB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1D29BB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1D29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1D29BB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1D29BB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CC7018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CC7018"/>
  </w:style>
  <w:style w:type="paragraph" w:styleId="ab">
    <w:name w:val="footer"/>
    <w:basedOn w:val="a"/>
    <w:link w:val="Char4"/>
    <w:uiPriority w:val="99"/>
    <w:unhideWhenUsed/>
    <w:rsid w:val="00CC7018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CC7018"/>
  </w:style>
  <w:style w:type="character" w:styleId="ac">
    <w:name w:val="Hyperlink"/>
    <w:basedOn w:val="a0"/>
    <w:uiPriority w:val="99"/>
    <w:semiHidden/>
    <w:unhideWhenUsed/>
    <w:rsid w:val="00CC7018"/>
    <w:rPr>
      <w:color w:val="0563C1"/>
      <w:u w:val="single"/>
    </w:rPr>
  </w:style>
  <w:style w:type="character" w:styleId="ad">
    <w:name w:val="FollowedHyperlink"/>
    <w:basedOn w:val="a0"/>
    <w:uiPriority w:val="99"/>
    <w:semiHidden/>
    <w:unhideWhenUsed/>
    <w:rsid w:val="00CC7018"/>
    <w:rPr>
      <w:color w:val="954F72"/>
      <w:u w:val="single"/>
    </w:rPr>
  </w:style>
  <w:style w:type="paragraph" w:customStyle="1" w:styleId="msonormal0">
    <w:name w:val="msonormal"/>
    <w:basedOn w:val="a"/>
    <w:rsid w:val="00CC7018"/>
    <w:pPr>
      <w:widowControl/>
      <w:wordWrap/>
      <w:autoSpaceDE/>
      <w:autoSpaceDN/>
      <w:spacing w:before="100" w:beforeAutospacing="1" w:after="100" w:afterAutospacing="1"/>
    </w:pPr>
    <w:rPr>
      <w:rFonts w:ascii="굴림" w:eastAsia="굴림" w:hAnsi="굴림" w:cs="굴림"/>
      <w:kern w:val="0"/>
      <w:sz w:val="24"/>
      <w14:ligatures w14:val="none"/>
    </w:rPr>
  </w:style>
  <w:style w:type="paragraph" w:customStyle="1" w:styleId="font5">
    <w:name w:val="font5"/>
    <w:basedOn w:val="a"/>
    <w:rsid w:val="00CC7018"/>
    <w:pPr>
      <w:widowControl/>
      <w:wordWrap/>
      <w:autoSpaceDE/>
      <w:autoSpaceDN/>
      <w:spacing w:before="100" w:beforeAutospacing="1" w:after="100" w:afterAutospacing="1"/>
    </w:pPr>
    <w:rPr>
      <w:rFonts w:ascii="맑은 고딕" w:eastAsia="맑은 고딕" w:hAnsi="맑은 고딕" w:cs="굴림"/>
      <w:kern w:val="0"/>
      <w:sz w:val="16"/>
      <w:szCs w:val="16"/>
      <w14:ligatures w14:val="none"/>
    </w:rPr>
  </w:style>
  <w:style w:type="paragraph" w:customStyle="1" w:styleId="font6">
    <w:name w:val="font6"/>
    <w:basedOn w:val="a"/>
    <w:rsid w:val="00CC7018"/>
    <w:pPr>
      <w:widowControl/>
      <w:wordWrap/>
      <w:autoSpaceDE/>
      <w:autoSpaceDN/>
      <w:spacing w:before="100" w:beforeAutospacing="1" w:after="100" w:afterAutospacing="1"/>
    </w:pPr>
    <w:rPr>
      <w:rFonts w:ascii="Arial" w:eastAsia="굴림" w:hAnsi="Arial" w:cs="Arial"/>
      <w:b/>
      <w:bCs/>
      <w:kern w:val="0"/>
      <w:sz w:val="10"/>
      <w:szCs w:val="10"/>
      <w14:ligatures w14:val="none"/>
    </w:rPr>
  </w:style>
  <w:style w:type="paragraph" w:customStyle="1" w:styleId="font7">
    <w:name w:val="font7"/>
    <w:basedOn w:val="a"/>
    <w:rsid w:val="00CC7018"/>
    <w:pPr>
      <w:widowControl/>
      <w:wordWrap/>
      <w:autoSpaceDE/>
      <w:autoSpaceDN/>
      <w:spacing w:before="100" w:beforeAutospacing="1" w:after="100" w:afterAutospacing="1"/>
    </w:pPr>
    <w:rPr>
      <w:rFonts w:ascii="Arial" w:eastAsia="굴림" w:hAnsi="Arial" w:cs="Arial"/>
      <w:b/>
      <w:bCs/>
      <w:kern w:val="0"/>
      <w:sz w:val="10"/>
      <w:szCs w:val="10"/>
      <w14:ligatures w14:val="none"/>
    </w:rPr>
  </w:style>
  <w:style w:type="paragraph" w:customStyle="1" w:styleId="font8">
    <w:name w:val="font8"/>
    <w:basedOn w:val="a"/>
    <w:rsid w:val="00CC7018"/>
    <w:pPr>
      <w:widowControl/>
      <w:wordWrap/>
      <w:autoSpaceDE/>
      <w:autoSpaceDN/>
      <w:spacing w:before="100" w:beforeAutospacing="1" w:after="100" w:afterAutospacing="1"/>
    </w:pPr>
    <w:rPr>
      <w:rFonts w:ascii="Arial" w:eastAsia="굴림" w:hAnsi="Arial" w:cs="Arial"/>
      <w:b/>
      <w:bCs/>
      <w:i/>
      <w:iCs/>
      <w:kern w:val="0"/>
      <w:sz w:val="10"/>
      <w:szCs w:val="10"/>
      <w14:ligatures w14:val="none"/>
    </w:rPr>
  </w:style>
  <w:style w:type="paragraph" w:customStyle="1" w:styleId="xl66">
    <w:name w:val="xl66"/>
    <w:basedOn w:val="a"/>
    <w:rsid w:val="00CC7018"/>
    <w:pPr>
      <w:widowControl/>
      <w:pBdr>
        <w:top w:val="single" w:sz="4" w:space="0" w:color="auto"/>
      </w:pBdr>
      <w:shd w:val="clear" w:color="FFFFCC" w:fill="FFFFFF"/>
      <w:wordWrap/>
      <w:autoSpaceDE/>
      <w:autoSpaceDN/>
      <w:spacing w:before="100" w:beforeAutospacing="1" w:after="100" w:afterAutospacing="1"/>
      <w:jc w:val="center"/>
      <w:textAlignment w:val="top"/>
    </w:pPr>
    <w:rPr>
      <w:rFonts w:ascii="Calibri" w:eastAsia="굴림" w:hAnsi="Calibri" w:cs="Calibri"/>
      <w:b/>
      <w:bCs/>
      <w:color w:val="000000"/>
      <w:kern w:val="0"/>
      <w:sz w:val="10"/>
      <w:szCs w:val="10"/>
      <w14:ligatures w14:val="none"/>
    </w:rPr>
  </w:style>
  <w:style w:type="paragraph" w:customStyle="1" w:styleId="xl67">
    <w:name w:val="xl67"/>
    <w:basedOn w:val="a"/>
    <w:rsid w:val="00CC7018"/>
    <w:pPr>
      <w:widowControl/>
      <w:pBdr>
        <w:top w:val="single" w:sz="4" w:space="0" w:color="auto"/>
      </w:pBdr>
      <w:shd w:val="clear" w:color="FFFFCC" w:fill="FFFFFF"/>
      <w:wordWrap/>
      <w:autoSpaceDE/>
      <w:autoSpaceDN/>
      <w:spacing w:before="100" w:beforeAutospacing="1" w:after="100" w:afterAutospacing="1"/>
      <w:jc w:val="center"/>
      <w:textAlignment w:val="top"/>
    </w:pPr>
    <w:rPr>
      <w:rFonts w:ascii="Arial" w:eastAsia="굴림" w:hAnsi="Arial" w:cs="Arial"/>
      <w:b/>
      <w:bCs/>
      <w:kern w:val="0"/>
      <w:sz w:val="10"/>
      <w:szCs w:val="10"/>
      <w14:ligatures w14:val="none"/>
    </w:rPr>
  </w:style>
  <w:style w:type="paragraph" w:customStyle="1" w:styleId="xl68">
    <w:name w:val="xl68"/>
    <w:basedOn w:val="a"/>
    <w:rsid w:val="00CC7018"/>
    <w:pPr>
      <w:widowControl/>
      <w:pBdr>
        <w:top w:val="single" w:sz="4" w:space="0" w:color="auto"/>
      </w:pBdr>
      <w:shd w:val="clear" w:color="FFFFCC" w:fill="FFFFFF"/>
      <w:wordWrap/>
      <w:autoSpaceDE/>
      <w:autoSpaceDN/>
      <w:spacing w:before="100" w:beforeAutospacing="1" w:after="100" w:afterAutospacing="1"/>
      <w:jc w:val="center"/>
      <w:textAlignment w:val="top"/>
    </w:pPr>
    <w:rPr>
      <w:rFonts w:ascii="Arial" w:eastAsia="굴림" w:hAnsi="Arial" w:cs="Arial"/>
      <w:b/>
      <w:bCs/>
      <w:kern w:val="0"/>
      <w:sz w:val="10"/>
      <w:szCs w:val="10"/>
      <w14:ligatures w14:val="none"/>
    </w:rPr>
  </w:style>
  <w:style w:type="paragraph" w:customStyle="1" w:styleId="xl69">
    <w:name w:val="xl69"/>
    <w:basedOn w:val="a"/>
    <w:rsid w:val="00CC7018"/>
    <w:pPr>
      <w:widowControl/>
      <w:pBdr>
        <w:top w:val="single" w:sz="4" w:space="0" w:color="auto"/>
      </w:pBdr>
      <w:shd w:val="clear" w:color="FFFFCC" w:fill="FFFFFF"/>
      <w:wordWrap/>
      <w:autoSpaceDE/>
      <w:autoSpaceDN/>
      <w:spacing w:before="100" w:beforeAutospacing="1" w:after="100" w:afterAutospacing="1"/>
      <w:jc w:val="center"/>
    </w:pPr>
    <w:rPr>
      <w:rFonts w:ascii="Arial" w:eastAsia="굴림" w:hAnsi="Arial" w:cs="Arial"/>
      <w:b/>
      <w:bCs/>
      <w:kern w:val="0"/>
      <w:sz w:val="10"/>
      <w:szCs w:val="10"/>
      <w14:ligatures w14:val="none"/>
    </w:rPr>
  </w:style>
  <w:style w:type="paragraph" w:customStyle="1" w:styleId="xl70">
    <w:name w:val="xl70"/>
    <w:basedOn w:val="a"/>
    <w:rsid w:val="00CC7018"/>
    <w:pPr>
      <w:widowControl/>
      <w:wordWrap/>
      <w:autoSpaceDE/>
      <w:autoSpaceDN/>
      <w:spacing w:before="100" w:beforeAutospacing="1" w:after="100" w:afterAutospacing="1"/>
    </w:pPr>
    <w:rPr>
      <w:rFonts w:ascii="굴림" w:eastAsia="굴림" w:hAnsi="굴림" w:cs="굴림"/>
      <w:kern w:val="0"/>
      <w:sz w:val="10"/>
      <w:szCs w:val="10"/>
      <w14:ligatures w14:val="none"/>
    </w:rPr>
  </w:style>
  <w:style w:type="paragraph" w:customStyle="1" w:styleId="xl71">
    <w:name w:val="xl71"/>
    <w:basedOn w:val="a"/>
    <w:rsid w:val="00CC7018"/>
    <w:pPr>
      <w:widowControl/>
      <w:pBdr>
        <w:bottom w:val="single" w:sz="4" w:space="0" w:color="auto"/>
      </w:pBdr>
      <w:shd w:val="clear" w:color="FFFFCC" w:fill="FFFFFF"/>
      <w:wordWrap/>
      <w:autoSpaceDE/>
      <w:autoSpaceDN/>
      <w:spacing w:before="100" w:beforeAutospacing="1" w:after="100" w:afterAutospacing="1"/>
      <w:jc w:val="center"/>
      <w:textAlignment w:val="top"/>
    </w:pPr>
    <w:rPr>
      <w:rFonts w:ascii="Calibri" w:eastAsia="굴림" w:hAnsi="Calibri" w:cs="Calibri"/>
      <w:b/>
      <w:bCs/>
      <w:color w:val="000000"/>
      <w:kern w:val="0"/>
      <w:sz w:val="10"/>
      <w:szCs w:val="10"/>
      <w14:ligatures w14:val="none"/>
    </w:rPr>
  </w:style>
  <w:style w:type="paragraph" w:customStyle="1" w:styleId="xl72">
    <w:name w:val="xl72"/>
    <w:basedOn w:val="a"/>
    <w:rsid w:val="00CC7018"/>
    <w:pPr>
      <w:widowControl/>
      <w:pBdr>
        <w:bottom w:val="single" w:sz="4" w:space="0" w:color="auto"/>
      </w:pBdr>
      <w:shd w:val="clear" w:color="FFFFCC" w:fill="FFFFFF"/>
      <w:wordWrap/>
      <w:autoSpaceDE/>
      <w:autoSpaceDN/>
      <w:spacing w:before="100" w:beforeAutospacing="1" w:after="100" w:afterAutospacing="1"/>
      <w:jc w:val="center"/>
      <w:textAlignment w:val="top"/>
    </w:pPr>
    <w:rPr>
      <w:rFonts w:ascii="Arial" w:eastAsia="굴림" w:hAnsi="Arial" w:cs="Arial"/>
      <w:b/>
      <w:bCs/>
      <w:kern w:val="0"/>
      <w:sz w:val="10"/>
      <w:szCs w:val="10"/>
      <w14:ligatures w14:val="none"/>
    </w:rPr>
  </w:style>
  <w:style w:type="paragraph" w:customStyle="1" w:styleId="xl73">
    <w:name w:val="xl73"/>
    <w:basedOn w:val="a"/>
    <w:rsid w:val="00CC7018"/>
    <w:pPr>
      <w:widowControl/>
      <w:pBdr>
        <w:bottom w:val="single" w:sz="4" w:space="0" w:color="auto"/>
      </w:pBdr>
      <w:shd w:val="clear" w:color="FFFFCC" w:fill="FFFFFF"/>
      <w:wordWrap/>
      <w:autoSpaceDE/>
      <w:autoSpaceDN/>
      <w:spacing w:before="100" w:beforeAutospacing="1" w:after="100" w:afterAutospacing="1"/>
      <w:jc w:val="center"/>
      <w:textAlignment w:val="top"/>
    </w:pPr>
    <w:rPr>
      <w:rFonts w:ascii="Arial" w:eastAsia="굴림" w:hAnsi="Arial" w:cs="Arial"/>
      <w:b/>
      <w:bCs/>
      <w:kern w:val="0"/>
      <w:sz w:val="10"/>
      <w:szCs w:val="10"/>
      <w14:ligatures w14:val="none"/>
    </w:rPr>
  </w:style>
  <w:style w:type="paragraph" w:customStyle="1" w:styleId="xl74">
    <w:name w:val="xl74"/>
    <w:basedOn w:val="a"/>
    <w:rsid w:val="00CC7018"/>
    <w:pPr>
      <w:widowControl/>
      <w:wordWrap/>
      <w:autoSpaceDE/>
      <w:autoSpaceDN/>
      <w:spacing w:before="100" w:beforeAutospacing="1" w:after="100" w:afterAutospacing="1"/>
    </w:pPr>
    <w:rPr>
      <w:rFonts w:ascii="굴림" w:eastAsia="굴림" w:hAnsi="굴림" w:cs="굴림"/>
      <w:kern w:val="0"/>
      <w:sz w:val="10"/>
      <w:szCs w:val="10"/>
      <w14:ligatures w14:val="none"/>
    </w:rPr>
  </w:style>
  <w:style w:type="paragraph" w:customStyle="1" w:styleId="xl75">
    <w:name w:val="xl75"/>
    <w:basedOn w:val="a"/>
    <w:rsid w:val="00CC7018"/>
    <w:pPr>
      <w:widowControl/>
      <w:wordWrap/>
      <w:autoSpaceDE/>
      <w:autoSpaceDN/>
      <w:spacing w:before="100" w:beforeAutospacing="1" w:after="100" w:afterAutospacing="1"/>
    </w:pPr>
    <w:rPr>
      <w:rFonts w:ascii="굴림" w:eastAsia="굴림" w:hAnsi="굴림" w:cs="굴림"/>
      <w:kern w:val="0"/>
      <w:sz w:val="10"/>
      <w:szCs w:val="10"/>
      <w14:ligatures w14:val="none"/>
    </w:rPr>
  </w:style>
  <w:style w:type="paragraph" w:customStyle="1" w:styleId="xl76">
    <w:name w:val="xl76"/>
    <w:basedOn w:val="a"/>
    <w:rsid w:val="00CC7018"/>
    <w:pPr>
      <w:widowControl/>
      <w:wordWrap/>
      <w:autoSpaceDE/>
      <w:autoSpaceDN/>
      <w:spacing w:before="100" w:beforeAutospacing="1" w:after="100" w:afterAutospacing="1"/>
    </w:pPr>
    <w:rPr>
      <w:rFonts w:ascii="굴림" w:eastAsia="굴림" w:hAnsi="굴림" w:cs="굴림"/>
      <w:kern w:val="0"/>
      <w:sz w:val="10"/>
      <w:szCs w:val="10"/>
      <w14:ligatures w14:val="none"/>
    </w:rPr>
  </w:style>
  <w:style w:type="paragraph" w:customStyle="1" w:styleId="xl77">
    <w:name w:val="xl77"/>
    <w:basedOn w:val="a"/>
    <w:rsid w:val="00CC7018"/>
    <w:pPr>
      <w:widowControl/>
      <w:wordWrap/>
      <w:autoSpaceDE/>
      <w:autoSpaceDN/>
      <w:spacing w:before="100" w:beforeAutospacing="1" w:after="100" w:afterAutospacing="1"/>
    </w:pPr>
    <w:rPr>
      <w:rFonts w:ascii="굴림" w:eastAsia="굴림" w:hAnsi="굴림" w:cs="굴림"/>
      <w:kern w:val="0"/>
      <w:sz w:val="10"/>
      <w:szCs w:val="10"/>
      <w14:ligatures w14:val="none"/>
    </w:rPr>
  </w:style>
  <w:style w:type="table" w:styleId="ae">
    <w:name w:val="Table Grid"/>
    <w:basedOn w:val="a1"/>
    <w:uiPriority w:val="39"/>
    <w:rsid w:val="0008017D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Emphasis"/>
    <w:basedOn w:val="a0"/>
    <w:uiPriority w:val="20"/>
    <w:qFormat/>
    <w:rsid w:val="00AE748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89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42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94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51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2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0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4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1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8</Pages>
  <Words>2712</Words>
  <Characters>15461</Characters>
  <Application>Microsoft Office Word</Application>
  <DocSecurity>0</DocSecurity>
  <Lines>128</Lines>
  <Paragraphs>3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e-Hyun LEE</dc:creator>
  <cp:keywords/>
  <dc:description/>
  <cp:lastModifiedBy>HP</cp:lastModifiedBy>
  <cp:revision>16</cp:revision>
  <dcterms:created xsi:type="dcterms:W3CDTF">2024-10-19T02:33:00Z</dcterms:created>
  <dcterms:modified xsi:type="dcterms:W3CDTF">2025-07-20T17:38:00Z</dcterms:modified>
</cp:coreProperties>
</file>